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80" w:type="dxa"/>
        <w:tblInd w:w="94" w:type="dxa"/>
        <w:tblLook w:val="04A0"/>
      </w:tblPr>
      <w:tblGrid>
        <w:gridCol w:w="4880"/>
        <w:gridCol w:w="2000"/>
        <w:gridCol w:w="2200"/>
      </w:tblGrid>
      <w:tr w:rsidR="007E6427" w:rsidRPr="00F173C3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427" w:rsidRPr="00F173C3" w:rsidRDefault="007E6427" w:rsidP="007E6427">
            <w:pPr>
              <w:ind w:right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173C3">
              <w:rPr>
                <w:rFonts w:ascii="Calibri" w:eastAsia="Times New Roman" w:hAnsi="Calibri" w:cs="Times New Roman"/>
                <w:b/>
                <w:color w:val="000000"/>
              </w:rPr>
              <w:t>Table S1</w:t>
            </w:r>
            <w:r w:rsidR="00F173C3" w:rsidRPr="00F173C3">
              <w:rPr>
                <w:rFonts w:ascii="Calibri" w:eastAsia="Times New Roman" w:hAnsi="Calibri" w:cs="Times New Roman"/>
                <w:b/>
                <w:color w:val="000000"/>
              </w:rPr>
              <w:t>. Characteristics of Study Cohorts</w:t>
            </w:r>
          </w:p>
          <w:p w:rsidR="00F173C3" w:rsidRPr="00F173C3" w:rsidRDefault="00F173C3" w:rsidP="007E6427">
            <w:pPr>
              <w:ind w:right="0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F173C3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F173C3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9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Ocular Melanoma Cohort (N=100)</w:t>
            </w: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OM cases with 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met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OM case without 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mets</w:t>
            </w:r>
            <w:proofErr w:type="spellEnd"/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Gend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  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  Fe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Mean 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63.9 (34.9-80.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63.5 (32.4-80.3)</w:t>
            </w: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Ciliary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body involv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7E6427" w:rsidRPr="007E6427" w:rsidTr="007E6427">
        <w:trPr>
          <w:trHeight w:val="345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Mean largest tumor diameter (LTD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14.6 (7.0-21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14.3 (8.0-22.0)</w:t>
            </w: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Mean follow-up tim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4.2 (1.0-10.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9.2 (4.4-17.9)</w:t>
            </w: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Family History Canc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35 (70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35 (70%)</w:t>
            </w: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14 (28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14 (28%)</w:t>
            </w: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1 (2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1 (2%)</w:t>
            </w: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9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Hereditary Cutaneous Melanoma Cohort (N=200)</w:t>
            </w: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Gend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  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  Fe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Mean 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44.3 (12.0-79.0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6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Mean number of primary cutaneous melanomas (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proband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1.58 (1.3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6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Multiple primary melanomas (MPM); no family histor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Family history of melanom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 Additional C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 Additional O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6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 Additional extracutaneous melanoma (gastric, vaginal, metastatic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Number of </w:t>
            </w:r>
            <w:proofErr w:type="spellStart"/>
            <w:r w:rsidRPr="007E6427">
              <w:rPr>
                <w:rFonts w:ascii="Calibri" w:eastAsia="Times New Roman" w:hAnsi="Calibri" w:cs="Times New Roman"/>
                <w:color w:val="000000"/>
              </w:rPr>
              <w:t>affecteds</w:t>
            </w:r>
            <w:proofErr w:type="spellEnd"/>
            <w:r w:rsidRPr="007E6427">
              <w:rPr>
                <w:rFonts w:ascii="Calibri" w:eastAsia="Times New Roman" w:hAnsi="Calibri" w:cs="Times New Roman"/>
                <w:color w:val="000000"/>
              </w:rPr>
              <w:t xml:space="preserve"> in family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1 (MPM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E6427" w:rsidRPr="007E6427" w:rsidTr="007E6427">
        <w:trPr>
          <w:trHeight w:val="300"/>
        </w:trPr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E6427" w:rsidRPr="007E6427" w:rsidRDefault="007E6427" w:rsidP="007E6427">
            <w:pPr>
              <w:ind w:right="0"/>
              <w:rPr>
                <w:rFonts w:ascii="Calibri" w:eastAsia="Times New Roman" w:hAnsi="Calibri" w:cs="Times New Roman"/>
                <w:color w:val="000000"/>
                <w:u w:val="single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  <w:u w:val="single"/>
              </w:rPr>
              <w:t>&gt;</w:t>
            </w:r>
            <w:r w:rsidRPr="007E642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6427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6427" w:rsidRPr="007E6427" w:rsidRDefault="007E6427" w:rsidP="007E6427">
            <w:pPr>
              <w:ind w:right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7E6427" w:rsidRDefault="007E6427"/>
    <w:p w:rsidR="007E6427" w:rsidRDefault="007E6427"/>
    <w:sectPr w:rsidR="007E6427" w:rsidSect="00D15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9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E6427"/>
    <w:rsid w:val="000C380E"/>
    <w:rsid w:val="00250A04"/>
    <w:rsid w:val="00487CBC"/>
    <w:rsid w:val="00501CAC"/>
    <w:rsid w:val="00760F2F"/>
    <w:rsid w:val="007E6427"/>
    <w:rsid w:val="00B91B1E"/>
    <w:rsid w:val="00BA04D2"/>
    <w:rsid w:val="00D1566D"/>
    <w:rsid w:val="00D64AF7"/>
    <w:rsid w:val="00F173C3"/>
    <w:rsid w:val="00FA21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right="-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F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1">
    <w:name w:val="Table Grid 1"/>
    <w:basedOn w:val="TableNormal"/>
    <w:rsid w:val="00F173C3"/>
    <w:pPr>
      <w:ind w:right="0"/>
    </w:pPr>
    <w:rPr>
      <w:rFonts w:ascii="Times New Roman" w:eastAsia="MS Mincho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2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7</Words>
  <Characters>782</Characters>
  <Application>Microsoft Office Word</Application>
  <DocSecurity>0</DocSecurity>
  <Lines>6</Lines>
  <Paragraphs>1</Paragraphs>
  <ScaleCrop>false</ScaleCrop>
  <Company>Partners HealthCare System, Inc.</Company>
  <LinksUpToDate>false</LinksUpToDate>
  <CharactersWithSpaces>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o, Hensin,M.D.,Ph.D.</dc:creator>
  <cp:lastModifiedBy>Hensin</cp:lastModifiedBy>
  <cp:revision>3</cp:revision>
  <dcterms:created xsi:type="dcterms:W3CDTF">2012-03-21T19:55:00Z</dcterms:created>
  <dcterms:modified xsi:type="dcterms:W3CDTF">2012-03-21T19:55:00Z</dcterms:modified>
</cp:coreProperties>
</file>